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8721E" w14:textId="0FF50B23" w:rsidR="00AE3808" w:rsidRDefault="00AE3808" w:rsidP="007538AC">
      <w:pPr>
        <w:spacing w:after="200" w:line="240" w:lineRule="auto"/>
        <w:rPr>
          <w:rFonts w:ascii="Arial" w:eastAsia="Helvetica" w:hAnsi="Arial" w:cs="Arial"/>
          <w:b/>
          <w:i/>
          <w:color w:val="000000" w:themeColor="text1"/>
        </w:rPr>
      </w:pPr>
      <w:r>
        <w:rPr>
          <w:rFonts w:ascii="Arial" w:eastAsia="Helvetica" w:hAnsi="Arial" w:cs="Arial"/>
          <w:b/>
          <w:i/>
          <w:color w:val="000000" w:themeColor="text1"/>
        </w:rPr>
        <w:t>Supplementary Materials</w:t>
      </w:r>
    </w:p>
    <w:p w14:paraId="42CEBB52" w14:textId="77777777" w:rsidR="00AE3808" w:rsidRDefault="00AE3808" w:rsidP="007538AC">
      <w:pPr>
        <w:spacing w:after="200" w:line="240" w:lineRule="auto"/>
        <w:rPr>
          <w:rFonts w:ascii="Arial" w:eastAsia="Helvetica" w:hAnsi="Arial" w:cs="Arial"/>
          <w:b/>
          <w:i/>
          <w:color w:val="000000" w:themeColor="text1"/>
        </w:rPr>
      </w:pPr>
      <w:bookmarkStart w:id="0" w:name="_GoBack"/>
      <w:bookmarkEnd w:id="0"/>
    </w:p>
    <w:p w14:paraId="38D32B17" w14:textId="77777777" w:rsidR="007538AC" w:rsidRPr="00793557" w:rsidRDefault="007538AC" w:rsidP="007538AC">
      <w:pPr>
        <w:spacing w:after="200" w:line="240" w:lineRule="auto"/>
        <w:rPr>
          <w:rFonts w:ascii="Arial" w:eastAsia="Helvetica" w:hAnsi="Arial" w:cs="Arial"/>
          <w:i/>
          <w:iCs/>
          <w:color w:val="000000" w:themeColor="text1"/>
        </w:rPr>
      </w:pPr>
      <w:r w:rsidRPr="00793557">
        <w:rPr>
          <w:rFonts w:ascii="Arial" w:eastAsia="Helvetica" w:hAnsi="Arial" w:cs="Arial"/>
          <w:b/>
          <w:i/>
          <w:color w:val="000000" w:themeColor="text1"/>
        </w:rPr>
        <w:t xml:space="preserve">Sensitivity and specificity </w:t>
      </w:r>
      <w:r w:rsidRPr="00793557">
        <w:rPr>
          <w:rFonts w:ascii="Arial" w:eastAsia="Helvetica" w:hAnsi="Arial" w:cs="Arial"/>
          <w:b/>
          <w:i/>
          <w:iCs/>
          <w:color w:val="000000" w:themeColor="text1"/>
        </w:rPr>
        <w:t>of lexicon terms</w:t>
      </w:r>
    </w:p>
    <w:p w14:paraId="1828E308" w14:textId="77777777" w:rsidR="007538AC" w:rsidRPr="00793557" w:rsidRDefault="007538AC" w:rsidP="007538AC">
      <w:pPr>
        <w:spacing w:after="200" w:line="240" w:lineRule="auto"/>
        <w:rPr>
          <w:rFonts w:ascii="Arial" w:eastAsia="Helvetica" w:hAnsi="Arial" w:cs="Arial"/>
          <w:i/>
          <w:iCs/>
          <w:color w:val="000000" w:themeColor="text1"/>
        </w:rPr>
      </w:pPr>
    </w:p>
    <w:tbl>
      <w:tblPr>
        <w:tblW w:w="9528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1"/>
        <w:gridCol w:w="2826"/>
        <w:gridCol w:w="1413"/>
        <w:gridCol w:w="1414"/>
        <w:gridCol w:w="1271"/>
        <w:gridCol w:w="1303"/>
      </w:tblGrid>
      <w:tr w:rsidR="00793557" w:rsidRPr="00793557" w14:paraId="0267ED7F" w14:textId="77777777" w:rsidTr="00E704C6">
        <w:trPr>
          <w:trHeight w:val="29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39A5CEE" w14:textId="77777777" w:rsidR="007538AC" w:rsidRPr="00793557" w:rsidRDefault="007538AC" w:rsidP="00E704C6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03EC0B0E" w14:textId="77777777" w:rsidR="007538AC" w:rsidRPr="00793557" w:rsidRDefault="007538AC" w:rsidP="00E704C6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0BD7A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b/>
                <w:color w:val="000000" w:themeColor="text1"/>
                <w:sz w:val="18"/>
                <w:szCs w:val="18"/>
              </w:rPr>
              <w:t>Peripheral Zone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1BD4D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b/>
                <w:color w:val="000000" w:themeColor="text1"/>
                <w:sz w:val="18"/>
                <w:szCs w:val="18"/>
              </w:rPr>
              <w:t>Transition Zone</w:t>
            </w:r>
          </w:p>
        </w:tc>
      </w:tr>
      <w:tr w:rsidR="00793557" w:rsidRPr="00793557" w14:paraId="43B756E5" w14:textId="77777777" w:rsidTr="00E704C6">
        <w:trPr>
          <w:trHeight w:val="290"/>
        </w:trPr>
        <w:tc>
          <w:tcPr>
            <w:tcW w:w="13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0ECF4A" w14:textId="77777777" w:rsidR="007538AC" w:rsidRPr="00793557" w:rsidRDefault="007538AC" w:rsidP="00E704C6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3345E5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b/>
                <w:color w:val="000000" w:themeColor="text1"/>
                <w:sz w:val="18"/>
                <w:szCs w:val="18"/>
              </w:rPr>
              <w:t>Terms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0D1DE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Sensitivity in % 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414492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Specificity in % 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F04F1D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Sensitivity in %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17B63E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Specificity in % </w:t>
            </w:r>
          </w:p>
        </w:tc>
      </w:tr>
      <w:tr w:rsidR="00793557" w:rsidRPr="00793557" w14:paraId="42EAF1FC" w14:textId="77777777" w:rsidTr="00E704C6">
        <w:trPr>
          <w:trHeight w:val="290"/>
        </w:trPr>
        <w:tc>
          <w:tcPr>
            <w:tcW w:w="130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B8D5805" w14:textId="77777777" w:rsidR="007538AC" w:rsidRPr="00793557" w:rsidRDefault="007538AC" w:rsidP="00E704C6">
            <w:pPr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DWI/ADC features</w:t>
            </w:r>
          </w:p>
        </w:tc>
        <w:tc>
          <w:tcPr>
            <w:tcW w:w="28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76A6F0" w14:textId="77777777" w:rsidR="007538AC" w:rsidRPr="00793557" w:rsidRDefault="007538AC" w:rsidP="00E704C6">
            <w:pP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Restricted diffusion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AEF070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bCs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2,0% (104/113)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EEE4A9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bCs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46,0% (86/187)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6B0B782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82,3% (51/62)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47CCDA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45,3% (63/139)</w:t>
            </w:r>
          </w:p>
        </w:tc>
      </w:tr>
      <w:tr w:rsidR="00793557" w:rsidRPr="00793557" w14:paraId="69643D95" w14:textId="77777777" w:rsidTr="00E704C6">
        <w:trPr>
          <w:trHeight w:val="345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4A523AB8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4FA38D71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DW hyperintensit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617C5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bCs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2,9% (105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AB3B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bCs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48,1% (90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E24F7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87,1% (54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CE043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50,4% (70/139)</w:t>
            </w:r>
          </w:p>
        </w:tc>
      </w:tr>
      <w:tr w:rsidR="00793557" w:rsidRPr="00793557" w14:paraId="0616EFD7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459B75C3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7801A49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ADC hyperinten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4EEA7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0,0% (0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471C8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8,4% (184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DDBE6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0,0% (0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9E304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7,8% (136/139)</w:t>
            </w:r>
          </w:p>
        </w:tc>
      </w:tr>
      <w:tr w:rsidR="00793557" w:rsidRPr="00793557" w14:paraId="356CF0C2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38FBC75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E1B7CA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ADC isointen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A9611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4,4% (5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C043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81,8% (153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B4798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6,5% (4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644DE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73,4% (102/139)</w:t>
            </w:r>
          </w:p>
        </w:tc>
      </w:tr>
      <w:tr w:rsidR="00793557" w:rsidRPr="00793557" w14:paraId="0423A9C0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5D22E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115B8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ADC hypointens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7AFBD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bCs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5,6% (108/11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1CA307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bCs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22,5% (42/187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A70C4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88,7% (55/62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8FA7C2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33,8% (47/139)</w:t>
            </w:r>
          </w:p>
        </w:tc>
      </w:tr>
      <w:tr w:rsidR="00793557" w:rsidRPr="00793557" w14:paraId="6F1DC122" w14:textId="77777777" w:rsidTr="00E704C6">
        <w:trPr>
          <w:trHeight w:val="290"/>
        </w:trPr>
        <w:tc>
          <w:tcPr>
            <w:tcW w:w="13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733F048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b/>
                <w:color w:val="000000" w:themeColor="text1"/>
                <w:sz w:val="18"/>
                <w:szCs w:val="18"/>
              </w:rPr>
              <w:t>DCE features*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5E993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Early phase wash-in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2E8A10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bCs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68,6% (48/70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73639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bCs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65,1% (69/106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C0D1FA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26,9% (7/26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444526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59,7% (46/77)</w:t>
            </w:r>
          </w:p>
        </w:tc>
      </w:tr>
      <w:tr w:rsidR="00793557" w:rsidRPr="00793557" w14:paraId="6396AAB5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638718C8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0CE8BFE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Persistent DP (Type 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D793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14,3% (10/7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05367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62,3% (66/10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C6C23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26,9% (7/2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D4CC3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75,3% (58/77)</w:t>
            </w:r>
          </w:p>
        </w:tc>
      </w:tr>
      <w:tr w:rsidR="00793557" w:rsidRPr="00793557" w14:paraId="0C823A8A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261FC1BD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B583D4A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Plateau DP (Type 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3FA40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38,6% (27/7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45633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59,4% (63/10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B9A33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34,6% (9/2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76ECB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66,2% (51/77)</w:t>
            </w:r>
          </w:p>
        </w:tc>
      </w:tr>
      <w:tr w:rsidR="00793557" w:rsidRPr="00793557" w14:paraId="4DC7BD28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7B0C7CF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923492E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Washout DP (Type 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B32C4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bCs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42,9% (30/7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766DD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bCs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86,8% (92/10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20813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30,8% (8/2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C87EE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70,1% (54/77)</w:t>
            </w:r>
          </w:p>
        </w:tc>
      </w:tr>
      <w:tr w:rsidR="00793557" w:rsidRPr="00793557" w14:paraId="2D1A0524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02B07F93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481AEE4A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Positive D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45617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80,0% (56/7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78C98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57,5% (61/10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96DB2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50,0% (13/2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234A1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57,1% (44/77)</w:t>
            </w:r>
          </w:p>
        </w:tc>
      </w:tr>
      <w:tr w:rsidR="00793557" w:rsidRPr="00793557" w14:paraId="06C44CD3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440B45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1440F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Negative DC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4CE62A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11,4% (8/70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26B6B2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51,9% (55/106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3B918D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50,0% (13/26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4B7B41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51,9% (40/77)</w:t>
            </w:r>
          </w:p>
        </w:tc>
      </w:tr>
      <w:tr w:rsidR="00793557" w:rsidRPr="00793557" w14:paraId="37487B97" w14:textId="77777777" w:rsidTr="00E704C6">
        <w:trPr>
          <w:trHeight w:val="290"/>
        </w:trPr>
        <w:tc>
          <w:tcPr>
            <w:tcW w:w="13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3C3F6D2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b/>
                <w:color w:val="000000" w:themeColor="text1"/>
                <w:sz w:val="18"/>
                <w:szCs w:val="18"/>
              </w:rPr>
              <w:t>T2WI features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0AAA8" w14:textId="77777777" w:rsidR="007538AC" w:rsidRPr="00793557" w:rsidRDefault="007538AC" w:rsidP="00E704C6">
            <w:pP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Hyperintens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FFDD1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2,7% (3/113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D201D7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1,4% (171/187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9D7551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1,6% (1/62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AA6098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77,7% (108/139)</w:t>
            </w:r>
          </w:p>
        </w:tc>
      </w:tr>
      <w:tr w:rsidR="00793557" w:rsidRPr="00793557" w14:paraId="49BE1540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72BA178F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6826C2A1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Isointen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59A18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0,9% (1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54B02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5,7% (179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B5FB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1,6% (1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4076F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87,1% (121/139)</w:t>
            </w:r>
          </w:p>
        </w:tc>
      </w:tr>
      <w:tr w:rsidR="00793557" w:rsidRPr="00793557" w14:paraId="793FB764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1C420F9E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D5DF24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Hypointen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5158B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80,5% (91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8375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,1% (17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0914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82,3% (51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2F862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13,7% (19/139)</w:t>
            </w:r>
          </w:p>
        </w:tc>
      </w:tr>
      <w:tr w:rsidR="00793557" w:rsidRPr="00793557" w14:paraId="71D1780C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6B77D5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0EDA2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Markedly hypointens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095618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38,1% (43/11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387BF5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88,8% (166/187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F84A6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33,9% (21/62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4B60E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86,3% (120/139)</w:t>
            </w:r>
          </w:p>
        </w:tc>
      </w:tr>
      <w:tr w:rsidR="00793557" w:rsidRPr="00793557" w14:paraId="24AC4874" w14:textId="77777777" w:rsidTr="00E704C6">
        <w:trPr>
          <w:trHeight w:val="290"/>
        </w:trPr>
        <w:tc>
          <w:tcPr>
            <w:tcW w:w="13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BF7676A" w14:textId="77777777" w:rsidR="007538AC" w:rsidRPr="00793557" w:rsidRDefault="007538AC" w:rsidP="00E704C6">
            <w:pPr>
              <w:rPr>
                <w:rFonts w:ascii="Arial Narrow" w:eastAsia="Times New Roman" w:hAnsi="Arial Narrow" w:cs="Arial"/>
                <w:b/>
                <w:color w:val="000000" w:themeColor="text1"/>
                <w:sz w:val="18"/>
                <w:szCs w:val="18"/>
              </w:rPr>
            </w:pPr>
            <w:r w:rsidRPr="00793557">
              <w:rPr>
                <w:rFonts w:ascii="Arial Narrow" w:eastAsia="Times New Roman" w:hAnsi="Arial Narrow" w:cs="Arial"/>
                <w:b/>
                <w:color w:val="000000" w:themeColor="text1"/>
                <w:sz w:val="18"/>
                <w:szCs w:val="18"/>
              </w:rPr>
              <w:t>Border</w:t>
            </w:r>
          </w:p>
          <w:p w14:paraId="2D46F525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769A8" w14:textId="77777777" w:rsidR="007538AC" w:rsidRPr="00793557" w:rsidRDefault="007538AC" w:rsidP="00E704C6">
            <w:pP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Circumscribed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DD0402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48,7% (55/113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EFA07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57,8% (108/187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EC9421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35,5% (22/62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FBA315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38,1% (53/139)</w:t>
            </w:r>
          </w:p>
        </w:tc>
      </w:tr>
      <w:tr w:rsidR="00793557" w:rsidRPr="00793557" w14:paraId="4CCDF1BA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00644C3B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2CD2EDB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Non-circumscribe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B3C9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12,4% (14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1059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78,6% (147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122D1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25,8% (16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16A0B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89,9% (125/139)</w:t>
            </w:r>
          </w:p>
        </w:tc>
      </w:tr>
      <w:tr w:rsidR="00793557" w:rsidRPr="00793557" w14:paraId="603D237E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13BF3C3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A760D68" w14:textId="77777777" w:rsidR="007538AC" w:rsidRPr="00793557" w:rsidRDefault="007538AC" w:rsidP="00E704C6">
            <w:pP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79355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Indistinc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D1930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32,7% (37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C0813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50,8% (95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E9F3E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41,9% (26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FB4F0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69,1% (96/139)</w:t>
            </w:r>
          </w:p>
        </w:tc>
      </w:tr>
      <w:tr w:rsidR="00793557" w:rsidRPr="00793557" w14:paraId="2F174061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24877D7B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7CE58FF4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  <w:t>Obscure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06D4B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31,0% (35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D8E3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69,0% (129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5C81F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33,9% (21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B1591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69,1% (96/139)</w:t>
            </w:r>
          </w:p>
        </w:tc>
      </w:tr>
      <w:tr w:rsidR="00793557" w:rsidRPr="00793557" w14:paraId="4A3F1EF4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2A0DA7E0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68EDFFA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  <w:t>Irregula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5D495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40,7% (46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917F7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68,4% (128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955A4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48,4% (30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7589B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78,4% (109/139)</w:t>
            </w:r>
          </w:p>
        </w:tc>
      </w:tr>
      <w:tr w:rsidR="00793557" w:rsidRPr="00793557" w14:paraId="273A7239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72935F03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1AB0F745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  <w:t>Spiculate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ACB3D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15,0% (17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3AD57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3,0% (174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DB5B3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12,9% (8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07EB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5,7% (133/139)</w:t>
            </w:r>
          </w:p>
        </w:tc>
      </w:tr>
      <w:tr w:rsidR="00793557" w:rsidRPr="00793557" w14:paraId="04DBE5B6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083CC7A8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1EC42E6E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  <w:t>Encapsulate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606DA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0,9% (1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1D1AF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5,7% (179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5DD0D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6,5% (4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DF13A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61,2% (85/139)</w:t>
            </w:r>
          </w:p>
        </w:tc>
      </w:tr>
      <w:tr w:rsidR="00793557" w:rsidRPr="00793557" w14:paraId="75A8F690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03082DF8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6BD83512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  <w:t>Organized Chao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8D34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0,9% (1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F00C6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6,8% (181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D7090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4,8% (3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42CD7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61,9% (86/139)</w:t>
            </w:r>
          </w:p>
        </w:tc>
      </w:tr>
      <w:tr w:rsidR="00793557" w:rsidRPr="00793557" w14:paraId="036E9D6F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07F6EF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91C25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  <w:t>Erased charcoal sign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D991E2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7,1% (8/11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BE47CB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8,9% (185/187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D5158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58,1% (36/62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A7D3A1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83,5% (116/139)</w:t>
            </w:r>
          </w:p>
        </w:tc>
      </w:tr>
      <w:tr w:rsidR="00793557" w:rsidRPr="00793557" w14:paraId="3E126CC4" w14:textId="77777777" w:rsidTr="00E704C6">
        <w:trPr>
          <w:trHeight w:val="290"/>
        </w:trPr>
        <w:tc>
          <w:tcPr>
            <w:tcW w:w="13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59A6BEA" w14:textId="77777777" w:rsidR="007538AC" w:rsidRPr="00793557" w:rsidRDefault="007538AC" w:rsidP="00E704C6">
            <w:pPr>
              <w:rPr>
                <w:rFonts w:ascii="Arial Narrow" w:eastAsia="Times New Roman" w:hAnsi="Arial Narrow" w:cs="Arial"/>
                <w:b/>
                <w:color w:val="000000" w:themeColor="text1"/>
                <w:sz w:val="18"/>
                <w:szCs w:val="18"/>
              </w:rPr>
            </w:pPr>
            <w:r w:rsidRPr="00793557">
              <w:rPr>
                <w:rFonts w:ascii="Arial Narrow" w:eastAsia="Times New Roman" w:hAnsi="Arial Narrow" w:cs="Arial"/>
                <w:b/>
                <w:color w:val="000000" w:themeColor="text1"/>
                <w:sz w:val="18"/>
                <w:szCs w:val="18"/>
              </w:rPr>
              <w:t>Shape</w:t>
            </w:r>
          </w:p>
          <w:p w14:paraId="502AB983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BB7B3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  <w:t>Round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631116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12,4% (14/113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9368A3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78,6% (147/187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22016B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14,5% (9/62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9D354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76,3% (106/139)</w:t>
            </w:r>
          </w:p>
        </w:tc>
      </w:tr>
      <w:tr w:rsidR="00793557" w:rsidRPr="00793557" w14:paraId="188C5FBB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63E371F8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7981DF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  <w:t>Ova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29BFF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38,1% (43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74480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72,7% (136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BCB8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19,4% (12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CAD2D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53,2% (74/139)</w:t>
            </w:r>
          </w:p>
        </w:tc>
      </w:tr>
      <w:tr w:rsidR="00793557" w:rsidRPr="00793557" w14:paraId="2B1EE343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5C414E3E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0637B0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  <w:t>Lenticula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3F24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15,0% (17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301E8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3,6% (175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D193D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27,4% (17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E31F2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84,9% (118/139)</w:t>
            </w:r>
          </w:p>
        </w:tc>
      </w:tr>
      <w:tr w:rsidR="00793557" w:rsidRPr="00793557" w14:paraId="655131AB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5B014CB7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BE8FE57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  <w:t>Lobulate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2451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22,1% (25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17C5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89,8% (168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CE30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30,6% (19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EB5C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84,2% (117/139)</w:t>
            </w:r>
          </w:p>
        </w:tc>
      </w:tr>
      <w:tr w:rsidR="00793557" w:rsidRPr="00793557" w14:paraId="70605347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76EB4FC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3C614DC7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  <w:t>Water-drop-shape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1B11E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5,3% (6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4C656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100,0% (187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97D3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17,7% (11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5E573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7,8% (136/139)</w:t>
            </w:r>
          </w:p>
        </w:tc>
      </w:tr>
      <w:tr w:rsidR="00793557" w:rsidRPr="00793557" w14:paraId="3A602547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3A67B737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37EC8C87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  <w:t>Wedge-shape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7DED4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11,5% (13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C1EF1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72,2% (135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BD8AC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1,6% (1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3FF26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9,3% (138/139)</w:t>
            </w:r>
          </w:p>
        </w:tc>
      </w:tr>
      <w:tr w:rsidR="00793557" w:rsidRPr="00793557" w14:paraId="6B117C8D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right w:val="nil"/>
            </w:tcBorders>
          </w:tcPr>
          <w:p w14:paraId="1582F1C8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B824917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  <w:t>Linea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AE37A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0,9% (1/11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59D47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2,0% (172/1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FA474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0,0% (0/6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4D30E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100,0% (139/139)</w:t>
            </w:r>
          </w:p>
        </w:tc>
      </w:tr>
      <w:tr w:rsidR="00793557" w:rsidRPr="00793557" w14:paraId="5B9EA93C" w14:textId="77777777" w:rsidTr="00E704C6">
        <w:trPr>
          <w:trHeight w:val="290"/>
        </w:trPr>
        <w:tc>
          <w:tcPr>
            <w:tcW w:w="13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E41D78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B3BF8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  <w:t>Irregular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48557D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38,1% (43/11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045F53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63,6% (119/187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C9C57F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38,7% (24/62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AA8AE0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73,4% (102/139)</w:t>
            </w:r>
          </w:p>
        </w:tc>
      </w:tr>
      <w:tr w:rsidR="00793557" w:rsidRPr="00793557" w14:paraId="658D3486" w14:textId="77777777" w:rsidTr="00E704C6">
        <w:trPr>
          <w:trHeight w:val="290"/>
        </w:trPr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F5848" w14:textId="77777777" w:rsidR="007538AC" w:rsidRPr="00793557" w:rsidRDefault="007538AC" w:rsidP="00E704C6">
            <w:pPr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 w:cs="Arial"/>
                <w:b/>
                <w:color w:val="000000" w:themeColor="text1"/>
                <w:sz w:val="18"/>
                <w:szCs w:val="18"/>
              </w:rPr>
              <w:t>Invasion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ABB2A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  <w:t>Invasion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6B2195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37,2% (42/113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F43D79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93,0% (174/187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E73DD2" w14:textId="77777777" w:rsidR="007538AC" w:rsidRPr="00793557" w:rsidRDefault="007538AC" w:rsidP="00E704C6">
            <w:pPr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53,2% (33/62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3B8C95" w14:textId="77777777" w:rsidR="007538AC" w:rsidRPr="00793557" w:rsidRDefault="007538AC" w:rsidP="00E704C6">
            <w:pPr>
              <w:keepNext/>
              <w:autoSpaceDE w:val="0"/>
              <w:autoSpaceDN w:val="0"/>
              <w:adjustRightInd w:val="0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GB"/>
              </w:rPr>
            </w:pPr>
            <w:r w:rsidRPr="00793557">
              <w:rPr>
                <w:rFonts w:ascii="Arial Narrow" w:eastAsia="Times New Roman" w:hAnsi="Arial Narrow"/>
                <w:color w:val="000000" w:themeColor="text1"/>
                <w:sz w:val="18"/>
                <w:szCs w:val="18"/>
                <w:lang w:val="de-DE" w:eastAsia="en-GB"/>
              </w:rPr>
              <w:t>83,5% (116/139)</w:t>
            </w:r>
          </w:p>
        </w:tc>
      </w:tr>
    </w:tbl>
    <w:p w14:paraId="7524F761" w14:textId="77777777" w:rsidR="007538AC" w:rsidRPr="00793557" w:rsidRDefault="007538AC" w:rsidP="007538AC">
      <w:pPr>
        <w:rPr>
          <w:color w:val="000000" w:themeColor="text1"/>
        </w:rPr>
      </w:pPr>
    </w:p>
    <w:p w14:paraId="26334A5D" w14:textId="77777777" w:rsidR="000B778E" w:rsidRPr="00793557" w:rsidRDefault="000B778E">
      <w:pPr>
        <w:rPr>
          <w:color w:val="000000" w:themeColor="text1"/>
        </w:rPr>
      </w:pPr>
    </w:p>
    <w:sectPr w:rsidR="000B778E" w:rsidRPr="00793557" w:rsidSect="005C458C"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83A3E6" w14:textId="77777777" w:rsidR="00673F6E" w:rsidRDefault="00673F6E" w:rsidP="00C57FA0">
      <w:pPr>
        <w:spacing w:line="240" w:lineRule="auto"/>
      </w:pPr>
      <w:r>
        <w:separator/>
      </w:r>
    </w:p>
  </w:endnote>
  <w:endnote w:type="continuationSeparator" w:id="0">
    <w:p w14:paraId="2D8FB23D" w14:textId="77777777" w:rsidR="00673F6E" w:rsidRDefault="00673F6E" w:rsidP="00C57F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78136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1C8756" w14:textId="6364518B" w:rsidR="00C57FA0" w:rsidRDefault="00C57F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38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877A6A" w14:textId="74519C30" w:rsidR="00C57FA0" w:rsidRDefault="00C57FA0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0) Rudolph MM, </w:t>
    </w:r>
    <w:proofErr w:type="spellStart"/>
    <w:r>
      <w:t>Baur</w:t>
    </w:r>
    <w:proofErr w:type="spellEnd"/>
    <w:r>
      <w:t xml:space="preserve"> ADJ, Haas M,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2AD74E" w14:textId="77777777" w:rsidR="00673F6E" w:rsidRDefault="00673F6E" w:rsidP="00C57FA0">
      <w:pPr>
        <w:spacing w:line="240" w:lineRule="auto"/>
      </w:pPr>
      <w:r>
        <w:separator/>
      </w:r>
    </w:p>
  </w:footnote>
  <w:footnote w:type="continuationSeparator" w:id="0">
    <w:p w14:paraId="18A725C0" w14:textId="77777777" w:rsidR="00673F6E" w:rsidRDefault="00673F6E" w:rsidP="00C57FA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8AC"/>
    <w:rsid w:val="000243B6"/>
    <w:rsid w:val="00034B10"/>
    <w:rsid w:val="000B557D"/>
    <w:rsid w:val="000B778E"/>
    <w:rsid w:val="00175655"/>
    <w:rsid w:val="001960E7"/>
    <w:rsid w:val="001E1F46"/>
    <w:rsid w:val="001F51C1"/>
    <w:rsid w:val="002F298C"/>
    <w:rsid w:val="002F58F4"/>
    <w:rsid w:val="00382D57"/>
    <w:rsid w:val="004D248B"/>
    <w:rsid w:val="00550B9E"/>
    <w:rsid w:val="0056056E"/>
    <w:rsid w:val="005C458C"/>
    <w:rsid w:val="005E6AC8"/>
    <w:rsid w:val="00673F6E"/>
    <w:rsid w:val="006E2CDE"/>
    <w:rsid w:val="00751372"/>
    <w:rsid w:val="007538AC"/>
    <w:rsid w:val="00766373"/>
    <w:rsid w:val="00786631"/>
    <w:rsid w:val="00793557"/>
    <w:rsid w:val="007B2906"/>
    <w:rsid w:val="0087788B"/>
    <w:rsid w:val="008A02BC"/>
    <w:rsid w:val="008E726C"/>
    <w:rsid w:val="00981660"/>
    <w:rsid w:val="009D5461"/>
    <w:rsid w:val="00A4598D"/>
    <w:rsid w:val="00AE1658"/>
    <w:rsid w:val="00AE3808"/>
    <w:rsid w:val="00AE7869"/>
    <w:rsid w:val="00BC2E61"/>
    <w:rsid w:val="00C57FA0"/>
    <w:rsid w:val="00CA0708"/>
    <w:rsid w:val="00D57250"/>
    <w:rsid w:val="00ED1AA0"/>
    <w:rsid w:val="00F055BC"/>
    <w:rsid w:val="00F26CE6"/>
    <w:rsid w:val="00FA6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0120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8AC"/>
    <w:pPr>
      <w:spacing w:line="360" w:lineRule="auto"/>
    </w:pPr>
    <w:rPr>
      <w:rFonts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FA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FA0"/>
    <w:rPr>
      <w:rFonts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7FA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FA0"/>
    <w:rPr>
      <w:rFonts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8AC"/>
    <w:pPr>
      <w:spacing w:line="360" w:lineRule="auto"/>
    </w:pPr>
    <w:rPr>
      <w:rFonts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FA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FA0"/>
    <w:rPr>
      <w:rFonts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7FA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FA0"/>
    <w:rPr>
      <w:rFonts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ri Rudolph</dc:creator>
  <cp:lastModifiedBy>Alexander Vogel</cp:lastModifiedBy>
  <cp:revision>4</cp:revision>
  <dcterms:created xsi:type="dcterms:W3CDTF">2020-02-21T10:27:00Z</dcterms:created>
  <dcterms:modified xsi:type="dcterms:W3CDTF">2020-02-21T10:29:00Z</dcterms:modified>
</cp:coreProperties>
</file>